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8"/>
        <w:gridCol w:w="908"/>
        <w:gridCol w:w="907"/>
        <w:gridCol w:w="907"/>
        <w:gridCol w:w="907"/>
        <w:gridCol w:w="907"/>
        <w:gridCol w:w="907"/>
        <w:gridCol w:w="907"/>
        <w:gridCol w:w="907"/>
        <w:gridCol w:w="907"/>
      </w:tblGrid>
      <w:tr w:rsidR="00E368B5" w:rsidRPr="00E368B5" w:rsidTr="00E368B5">
        <w:trPr>
          <w:trHeight w:val="288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AB50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r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AB50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a01</w:t>
            </w:r>
          </w:p>
          <w:p w:rsidR="00E368B5" w:rsidRPr="00E368B5" w:rsidRDefault="00E368B5" w:rsidP="00AB50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er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AB50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a02</w:t>
            </w:r>
          </w:p>
          <w:p w:rsidR="00E368B5" w:rsidRPr="00E368B5" w:rsidRDefault="00E368B5" w:rsidP="00AB50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er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AB50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a03</w:t>
            </w:r>
          </w:p>
          <w:p w:rsidR="00E368B5" w:rsidRPr="00E368B5" w:rsidRDefault="00E368B5" w:rsidP="00AB50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er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AB50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a04</w:t>
            </w:r>
          </w:p>
          <w:p w:rsidR="00E368B5" w:rsidRPr="00E368B5" w:rsidRDefault="00E368B5" w:rsidP="00AB50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er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AB50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a05</w:t>
            </w:r>
          </w:p>
          <w:p w:rsidR="00E368B5" w:rsidRPr="00E368B5" w:rsidRDefault="00E368B5" w:rsidP="00AB50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er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AB50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b01</w:t>
            </w:r>
          </w:p>
          <w:p w:rsidR="00E368B5" w:rsidRPr="00E368B5" w:rsidRDefault="00E368B5" w:rsidP="00AB50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er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AB50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b02</w:t>
            </w:r>
          </w:p>
          <w:p w:rsidR="00E368B5" w:rsidRPr="00E368B5" w:rsidRDefault="00E368B5" w:rsidP="00AB50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er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AB50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b03</w:t>
            </w:r>
          </w:p>
          <w:p w:rsidR="00E368B5" w:rsidRPr="00E368B5" w:rsidRDefault="00E368B5" w:rsidP="00AB50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er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AB50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b04</w:t>
            </w:r>
          </w:p>
          <w:p w:rsidR="00E368B5" w:rsidRPr="00E368B5" w:rsidRDefault="00E368B5" w:rsidP="00AB50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er</w:t>
            </w:r>
            <w:proofErr w:type="spellEnd"/>
          </w:p>
        </w:tc>
      </w:tr>
      <w:tr w:rsidR="00E368B5" w:rsidRPr="00E368B5" w:rsidTr="00E368B5">
        <w:trPr>
          <w:trHeight w:val="288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AB50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a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7</w:t>
            </w:r>
          </w:p>
        </w:tc>
      </w:tr>
      <w:tr w:rsidR="00E368B5" w:rsidRPr="00E368B5" w:rsidTr="00E368B5">
        <w:trPr>
          <w:trHeight w:val="288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AB50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a0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6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6</w:t>
            </w:r>
          </w:p>
        </w:tc>
      </w:tr>
      <w:tr w:rsidR="00E368B5" w:rsidRPr="00E368B5" w:rsidTr="00E368B5">
        <w:trPr>
          <w:trHeight w:val="288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AB50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a0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6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2</w:t>
            </w:r>
          </w:p>
        </w:tc>
      </w:tr>
      <w:tr w:rsidR="00E368B5" w:rsidRPr="00E368B5" w:rsidTr="00E368B5">
        <w:trPr>
          <w:trHeight w:val="288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AB50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a0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6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2</w:t>
            </w:r>
          </w:p>
        </w:tc>
      </w:tr>
      <w:tr w:rsidR="00E368B5" w:rsidRPr="00E368B5" w:rsidTr="00E368B5">
        <w:trPr>
          <w:trHeight w:val="288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AB50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a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6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4</w:t>
            </w:r>
          </w:p>
        </w:tc>
      </w:tr>
      <w:tr w:rsidR="00E368B5" w:rsidRPr="00E368B5" w:rsidTr="00E368B5">
        <w:trPr>
          <w:trHeight w:val="288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AB50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b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6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6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62</w:t>
            </w:r>
          </w:p>
        </w:tc>
      </w:tr>
      <w:tr w:rsidR="00E368B5" w:rsidRPr="00E368B5" w:rsidTr="00E368B5">
        <w:trPr>
          <w:trHeight w:val="288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AB50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b0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6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0</w:t>
            </w:r>
          </w:p>
        </w:tc>
      </w:tr>
      <w:tr w:rsidR="00E368B5" w:rsidRPr="00E368B5" w:rsidTr="00E368B5">
        <w:trPr>
          <w:trHeight w:val="288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AB50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b0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6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1</w:t>
            </w:r>
          </w:p>
        </w:tc>
      </w:tr>
      <w:tr w:rsidR="00E368B5" w:rsidRPr="00E368B5" w:rsidTr="00E368B5">
        <w:trPr>
          <w:trHeight w:val="288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AB50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b0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6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5</w:t>
            </w:r>
          </w:p>
        </w:tc>
      </w:tr>
      <w:tr w:rsidR="00E368B5" w:rsidRPr="00E368B5" w:rsidTr="00E368B5">
        <w:trPr>
          <w:trHeight w:val="288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AB50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6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1</w:t>
            </w:r>
          </w:p>
        </w:tc>
      </w:tr>
      <w:tr w:rsidR="00E368B5" w:rsidRPr="00E368B5" w:rsidTr="00E368B5">
        <w:trPr>
          <w:trHeight w:val="288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AB50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0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6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5</w:t>
            </w:r>
          </w:p>
        </w:tc>
      </w:tr>
      <w:tr w:rsidR="00E368B5" w:rsidRPr="00E368B5" w:rsidTr="00E368B5">
        <w:trPr>
          <w:trHeight w:val="288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AB50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0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6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7</w:t>
            </w:r>
          </w:p>
        </w:tc>
      </w:tr>
      <w:tr w:rsidR="00E368B5" w:rsidRPr="00E368B5" w:rsidTr="00E368B5">
        <w:trPr>
          <w:trHeight w:val="288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AB50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d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3</w:t>
            </w:r>
          </w:p>
        </w:tc>
      </w:tr>
      <w:tr w:rsidR="00E368B5" w:rsidRPr="00E368B5" w:rsidTr="00E368B5">
        <w:trPr>
          <w:trHeight w:val="288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AB50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d0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6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2</w:t>
            </w:r>
          </w:p>
        </w:tc>
      </w:tr>
      <w:tr w:rsidR="00E368B5" w:rsidRPr="00E368B5" w:rsidTr="00E368B5">
        <w:trPr>
          <w:trHeight w:val="288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AB50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d0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5</w:t>
            </w:r>
          </w:p>
        </w:tc>
      </w:tr>
      <w:tr w:rsidR="00E368B5" w:rsidRPr="00E368B5" w:rsidTr="00E368B5">
        <w:trPr>
          <w:trHeight w:val="288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AB50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d0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6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6</w:t>
            </w:r>
          </w:p>
        </w:tc>
      </w:tr>
      <w:tr w:rsidR="00E368B5" w:rsidRPr="00E368B5" w:rsidTr="00E368B5">
        <w:trPr>
          <w:trHeight w:val="288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AB50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d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6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7</w:t>
            </w:r>
          </w:p>
        </w:tc>
      </w:tr>
      <w:tr w:rsidR="00E368B5" w:rsidRPr="00E368B5" w:rsidTr="00E368B5">
        <w:trPr>
          <w:trHeight w:val="288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AB50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d0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2</w:t>
            </w:r>
          </w:p>
        </w:tc>
      </w:tr>
      <w:tr w:rsidR="00E368B5" w:rsidRPr="00E368B5" w:rsidTr="00E368B5">
        <w:trPr>
          <w:trHeight w:val="288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AB50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d0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8B5B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A</w:t>
            </w:r>
          </w:p>
        </w:tc>
      </w:tr>
    </w:tbl>
    <w:p w:rsidR="00E368B5" w:rsidRPr="008B5B6E" w:rsidRDefault="00E368B5" w:rsidP="00E368B5">
      <w:pPr>
        <w:rPr>
          <w:rFonts w:ascii="Calibri" w:hAnsi="Calibri" w:cs="Calibri"/>
          <w:sz w:val="20"/>
          <w:szCs w:val="20"/>
          <w:lang w:val="en-US"/>
        </w:rPr>
      </w:pPr>
      <w:r w:rsidRPr="008B5B6E">
        <w:rPr>
          <w:rFonts w:ascii="Calibri" w:hAnsi="Calibri" w:cs="Calibri"/>
          <w:sz w:val="20"/>
          <w:szCs w:val="20"/>
          <w:lang w:val="en-US"/>
        </w:rPr>
        <w:t>Note: Correlation estimates between MARS and MARS-G on item level</w:t>
      </w:r>
      <w:r>
        <w:rPr>
          <w:rFonts w:ascii="Calibri" w:hAnsi="Calibri" w:cs="Calibri"/>
          <w:sz w:val="20"/>
          <w:szCs w:val="20"/>
          <w:lang w:val="en-US"/>
        </w:rPr>
        <w:t xml:space="preserve"> part 1</w:t>
      </w:r>
      <w:r w:rsidRPr="008B5B6E">
        <w:rPr>
          <w:rFonts w:ascii="Calibri" w:hAnsi="Calibri" w:cs="Calibri"/>
          <w:sz w:val="20"/>
          <w:szCs w:val="20"/>
          <w:lang w:val="en-US"/>
        </w:rPr>
        <w:t>; NA: not applicable (due to the number of observations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8"/>
        <w:gridCol w:w="908"/>
        <w:gridCol w:w="907"/>
        <w:gridCol w:w="907"/>
        <w:gridCol w:w="907"/>
        <w:gridCol w:w="907"/>
        <w:gridCol w:w="907"/>
        <w:gridCol w:w="907"/>
        <w:gridCol w:w="907"/>
        <w:gridCol w:w="907"/>
      </w:tblGrid>
      <w:tr w:rsidR="00E368B5" w:rsidRPr="00E368B5" w:rsidTr="00E368B5">
        <w:trPr>
          <w:trHeight w:val="288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r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01</w:t>
            </w:r>
          </w:p>
          <w:p w:rsidR="00E368B5" w:rsidRPr="00E368B5" w:rsidRDefault="00E368B5" w:rsidP="00E368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er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02</w:t>
            </w:r>
          </w:p>
          <w:p w:rsidR="00E368B5" w:rsidRPr="00E368B5" w:rsidRDefault="00E368B5" w:rsidP="00E368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er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03</w:t>
            </w:r>
          </w:p>
          <w:p w:rsidR="00E368B5" w:rsidRPr="00E368B5" w:rsidRDefault="00E368B5" w:rsidP="00E368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er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d01</w:t>
            </w:r>
          </w:p>
          <w:p w:rsidR="00E368B5" w:rsidRPr="00E368B5" w:rsidRDefault="00E368B5" w:rsidP="00E368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er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d02</w:t>
            </w:r>
          </w:p>
          <w:p w:rsidR="00E368B5" w:rsidRPr="00E368B5" w:rsidRDefault="00E368B5" w:rsidP="00E368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er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d03</w:t>
            </w:r>
          </w:p>
          <w:p w:rsidR="00E368B5" w:rsidRPr="00E368B5" w:rsidRDefault="00E368B5" w:rsidP="00E368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er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d04</w:t>
            </w:r>
          </w:p>
          <w:p w:rsidR="00E368B5" w:rsidRPr="00E368B5" w:rsidRDefault="00E368B5" w:rsidP="00E368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er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d05</w:t>
            </w:r>
          </w:p>
          <w:p w:rsidR="00E368B5" w:rsidRPr="00E368B5" w:rsidRDefault="00E368B5" w:rsidP="00E368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er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d06</w:t>
            </w:r>
          </w:p>
          <w:p w:rsidR="00E368B5" w:rsidRPr="00E368B5" w:rsidRDefault="00E368B5" w:rsidP="00E368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er</w:t>
            </w:r>
            <w:proofErr w:type="spellEnd"/>
          </w:p>
        </w:tc>
      </w:tr>
      <w:tr w:rsidR="00E368B5" w:rsidRPr="00E368B5" w:rsidTr="00E368B5">
        <w:trPr>
          <w:trHeight w:val="288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a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6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6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6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6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10</w:t>
            </w:r>
          </w:p>
        </w:tc>
      </w:tr>
      <w:tr w:rsidR="00E368B5" w:rsidRPr="00E368B5" w:rsidTr="00E368B5">
        <w:trPr>
          <w:trHeight w:val="288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a0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3</w:t>
            </w:r>
          </w:p>
        </w:tc>
      </w:tr>
      <w:tr w:rsidR="00E368B5" w:rsidRPr="00E368B5" w:rsidTr="00E368B5">
        <w:trPr>
          <w:trHeight w:val="288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a0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6</w:t>
            </w:r>
          </w:p>
        </w:tc>
      </w:tr>
      <w:tr w:rsidR="00E368B5" w:rsidRPr="00E368B5" w:rsidTr="00E368B5">
        <w:trPr>
          <w:trHeight w:val="288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a0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8</w:t>
            </w:r>
          </w:p>
        </w:tc>
      </w:tr>
      <w:tr w:rsidR="00E368B5" w:rsidRPr="00E368B5" w:rsidTr="00E368B5">
        <w:trPr>
          <w:trHeight w:val="288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a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6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1</w:t>
            </w:r>
          </w:p>
        </w:tc>
      </w:tr>
      <w:tr w:rsidR="00E368B5" w:rsidRPr="00E368B5" w:rsidTr="00E368B5">
        <w:trPr>
          <w:trHeight w:val="288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b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8</w:t>
            </w:r>
          </w:p>
        </w:tc>
      </w:tr>
      <w:tr w:rsidR="00E368B5" w:rsidRPr="00E368B5" w:rsidTr="00E368B5">
        <w:trPr>
          <w:trHeight w:val="288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b0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2</w:t>
            </w:r>
          </w:p>
        </w:tc>
      </w:tr>
      <w:tr w:rsidR="00E368B5" w:rsidRPr="00E368B5" w:rsidTr="00E368B5">
        <w:trPr>
          <w:trHeight w:val="288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b0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6</w:t>
            </w:r>
          </w:p>
        </w:tc>
      </w:tr>
      <w:tr w:rsidR="00E368B5" w:rsidRPr="00E368B5" w:rsidTr="00E368B5">
        <w:trPr>
          <w:trHeight w:val="288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b0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5</w:t>
            </w:r>
          </w:p>
        </w:tc>
      </w:tr>
      <w:tr w:rsidR="00E368B5" w:rsidRPr="00E368B5" w:rsidTr="00E368B5">
        <w:trPr>
          <w:trHeight w:val="288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3</w:t>
            </w:r>
          </w:p>
        </w:tc>
      </w:tr>
      <w:tr w:rsidR="00E368B5" w:rsidRPr="00E368B5" w:rsidTr="00E368B5">
        <w:trPr>
          <w:trHeight w:val="288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0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0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6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5</w:t>
            </w:r>
          </w:p>
        </w:tc>
      </w:tr>
      <w:tr w:rsidR="00E368B5" w:rsidRPr="00E368B5" w:rsidTr="00E368B5">
        <w:trPr>
          <w:trHeight w:val="288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0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0</w:t>
            </w:r>
          </w:p>
        </w:tc>
      </w:tr>
      <w:tr w:rsidR="00E368B5" w:rsidRPr="00E368B5" w:rsidTr="00E368B5">
        <w:trPr>
          <w:trHeight w:val="288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d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6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4</w:t>
            </w:r>
          </w:p>
        </w:tc>
      </w:tr>
      <w:tr w:rsidR="00E368B5" w:rsidRPr="00E368B5" w:rsidTr="00E368B5">
        <w:trPr>
          <w:trHeight w:val="288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d0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4</w:t>
            </w:r>
          </w:p>
        </w:tc>
      </w:tr>
      <w:tr w:rsidR="00E368B5" w:rsidRPr="00E368B5" w:rsidTr="00E368B5">
        <w:trPr>
          <w:trHeight w:val="288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d0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6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2</w:t>
            </w:r>
          </w:p>
        </w:tc>
      </w:tr>
      <w:tr w:rsidR="00E368B5" w:rsidRPr="00E368B5" w:rsidTr="00E368B5">
        <w:trPr>
          <w:trHeight w:val="288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d0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6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4</w:t>
            </w:r>
          </w:p>
        </w:tc>
      </w:tr>
      <w:tr w:rsidR="00E368B5" w:rsidRPr="00E368B5" w:rsidTr="00E368B5">
        <w:trPr>
          <w:trHeight w:val="288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d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6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0</w:t>
            </w:r>
          </w:p>
        </w:tc>
      </w:tr>
      <w:tr w:rsidR="00E368B5" w:rsidRPr="00E368B5" w:rsidTr="00E368B5">
        <w:trPr>
          <w:trHeight w:val="288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d0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6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9</w:t>
            </w:r>
          </w:p>
        </w:tc>
      </w:tr>
      <w:tr w:rsidR="00E368B5" w:rsidRPr="00E368B5" w:rsidTr="00E368B5">
        <w:trPr>
          <w:trHeight w:val="288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d0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Pr="00E368B5" w:rsidRDefault="00E368B5" w:rsidP="00E36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36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A</w:t>
            </w:r>
          </w:p>
        </w:tc>
      </w:tr>
    </w:tbl>
    <w:p w:rsidR="00AB50C1" w:rsidRPr="008B5B6E" w:rsidRDefault="00AB50C1">
      <w:pPr>
        <w:rPr>
          <w:rFonts w:ascii="Calibri" w:hAnsi="Calibri" w:cs="Calibri"/>
          <w:sz w:val="20"/>
          <w:szCs w:val="20"/>
          <w:lang w:val="en-US"/>
        </w:rPr>
      </w:pPr>
      <w:r w:rsidRPr="008B5B6E">
        <w:rPr>
          <w:rFonts w:ascii="Calibri" w:hAnsi="Calibri" w:cs="Calibri"/>
          <w:sz w:val="20"/>
          <w:szCs w:val="20"/>
          <w:lang w:val="en-US"/>
        </w:rPr>
        <w:t>Note: Correlation estimates between MARS and MARS-G on item level</w:t>
      </w:r>
      <w:r w:rsidR="00E368B5">
        <w:rPr>
          <w:rFonts w:ascii="Calibri" w:hAnsi="Calibri" w:cs="Calibri"/>
          <w:sz w:val="20"/>
          <w:szCs w:val="20"/>
          <w:lang w:val="en-US"/>
        </w:rPr>
        <w:t xml:space="preserve"> part 2</w:t>
      </w:r>
      <w:r w:rsidR="00621AF8" w:rsidRPr="008B5B6E">
        <w:rPr>
          <w:rFonts w:ascii="Calibri" w:hAnsi="Calibri" w:cs="Calibri"/>
          <w:sz w:val="20"/>
          <w:szCs w:val="20"/>
          <w:lang w:val="en-US"/>
        </w:rPr>
        <w:t>; NA: not applicable (due to the number of observations)</w:t>
      </w:r>
    </w:p>
    <w:p w:rsidR="00AB50C1" w:rsidRPr="008B5B6E" w:rsidRDefault="00AB50C1">
      <w:pPr>
        <w:rPr>
          <w:rFonts w:ascii="Calibri" w:hAnsi="Calibri" w:cs="Calibri"/>
          <w:sz w:val="20"/>
          <w:szCs w:val="20"/>
          <w:lang w:val="en-US"/>
        </w:rPr>
      </w:pPr>
      <w:r w:rsidRPr="008B5B6E">
        <w:rPr>
          <w:rFonts w:ascii="Calibri" w:hAnsi="Calibri" w:cs="Calibri"/>
          <w:sz w:val="20"/>
          <w:szCs w:val="20"/>
          <w:lang w:val="en-US"/>
        </w:rPr>
        <w:br w:type="page"/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3"/>
        <w:gridCol w:w="453"/>
        <w:gridCol w:w="453"/>
        <w:gridCol w:w="453"/>
        <w:gridCol w:w="453"/>
        <w:gridCol w:w="453"/>
        <w:gridCol w:w="453"/>
        <w:gridCol w:w="453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</w:tblGrid>
      <w:tr w:rsidR="00AB50C1" w:rsidRPr="008B5B6E" w:rsidTr="008B5B6E">
        <w:trPr>
          <w:trHeight w:val="288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lastRenderedPageBreak/>
              <w:t>n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Default="00E368B5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a</w:t>
            </w:r>
            <w:proofErr w:type="spellEnd"/>
          </w:p>
          <w:p w:rsidR="008B5B6E" w:rsidRDefault="00AB50C1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1</w:t>
            </w:r>
          </w:p>
          <w:p w:rsidR="00AB50C1" w:rsidRPr="008B5B6E" w:rsidRDefault="00AB50C1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er</w:t>
            </w:r>
            <w:proofErr w:type="spellEnd"/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Default="00E368B5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a</w:t>
            </w:r>
            <w:proofErr w:type="spellEnd"/>
          </w:p>
          <w:p w:rsidR="008B5B6E" w:rsidRDefault="00AB50C1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2</w:t>
            </w:r>
          </w:p>
          <w:p w:rsidR="00AB50C1" w:rsidRPr="008B5B6E" w:rsidRDefault="00AB50C1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er</w:t>
            </w:r>
            <w:proofErr w:type="spellEnd"/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Default="00E368B5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a</w:t>
            </w:r>
            <w:proofErr w:type="spellEnd"/>
          </w:p>
          <w:p w:rsidR="008B5B6E" w:rsidRDefault="00AB50C1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3</w:t>
            </w:r>
          </w:p>
          <w:p w:rsidR="00AB50C1" w:rsidRPr="008B5B6E" w:rsidRDefault="00AB50C1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er</w:t>
            </w:r>
            <w:proofErr w:type="spellEnd"/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B6E" w:rsidRDefault="00AB50C1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a0</w:t>
            </w:r>
            <w:r w:rsidR="00E368B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</w:t>
            </w:r>
          </w:p>
          <w:p w:rsidR="00AB50C1" w:rsidRPr="008B5B6E" w:rsidRDefault="00AB50C1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er</w:t>
            </w:r>
            <w:proofErr w:type="spellEnd"/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B6E" w:rsidRDefault="00E368B5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a</w:t>
            </w:r>
            <w:r w:rsidR="00AB50C1"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  <w:r w:rsidR="00AB50C1"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</w:t>
            </w:r>
          </w:p>
          <w:p w:rsidR="00AB50C1" w:rsidRPr="008B5B6E" w:rsidRDefault="00AB50C1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er</w:t>
            </w:r>
            <w:proofErr w:type="spellEnd"/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B6E" w:rsidRDefault="00AB50C1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b0</w:t>
            </w:r>
            <w:r w:rsidR="00E368B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  <w:p w:rsidR="00AB50C1" w:rsidRPr="008B5B6E" w:rsidRDefault="00AB50C1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er</w:t>
            </w:r>
            <w:proofErr w:type="spellEnd"/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Default="00E368B5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b</w:t>
            </w:r>
            <w:proofErr w:type="spellEnd"/>
          </w:p>
          <w:p w:rsidR="008B5B6E" w:rsidRDefault="00E368B5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  <w:r w:rsidR="00AB50C1"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</w:t>
            </w:r>
          </w:p>
          <w:p w:rsidR="00AB50C1" w:rsidRPr="008B5B6E" w:rsidRDefault="00AB50C1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er</w:t>
            </w:r>
            <w:proofErr w:type="spellEnd"/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Default="00E368B5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b</w:t>
            </w:r>
            <w:proofErr w:type="spellEnd"/>
          </w:p>
          <w:p w:rsidR="008B5B6E" w:rsidRDefault="00E368B5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  <w:r w:rsidR="00AB50C1"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</w:t>
            </w:r>
          </w:p>
          <w:p w:rsidR="00AB50C1" w:rsidRPr="008B5B6E" w:rsidRDefault="00AB50C1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er</w:t>
            </w:r>
            <w:proofErr w:type="spellEnd"/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Default="00E368B5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b</w:t>
            </w:r>
            <w:proofErr w:type="spellEnd"/>
          </w:p>
          <w:p w:rsidR="008B5B6E" w:rsidRDefault="00E368B5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  <w:r w:rsidR="00AB50C1"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</w:t>
            </w:r>
          </w:p>
          <w:p w:rsidR="00AB50C1" w:rsidRPr="008B5B6E" w:rsidRDefault="00AB50C1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er</w:t>
            </w:r>
            <w:proofErr w:type="spellEnd"/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Default="00E368B5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c</w:t>
            </w:r>
            <w:proofErr w:type="spellEnd"/>
          </w:p>
          <w:p w:rsidR="008B5B6E" w:rsidRDefault="00E368B5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  <w:r w:rsidR="00AB50C1"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  <w:p w:rsidR="00AB50C1" w:rsidRPr="008B5B6E" w:rsidRDefault="00AB50C1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er</w:t>
            </w:r>
            <w:proofErr w:type="spellEnd"/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Default="00E368B5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c</w:t>
            </w:r>
            <w:proofErr w:type="spellEnd"/>
          </w:p>
          <w:p w:rsidR="00AB50C1" w:rsidRDefault="00E368B5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  <w:r w:rsidR="00AB50C1"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</w:t>
            </w:r>
          </w:p>
          <w:p w:rsidR="00E368B5" w:rsidRPr="008B5B6E" w:rsidRDefault="00E368B5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er</w:t>
            </w:r>
            <w:proofErr w:type="spellEnd"/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Default="00E368B5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c</w:t>
            </w:r>
            <w:proofErr w:type="spellEnd"/>
          </w:p>
          <w:p w:rsidR="008B5B6E" w:rsidRDefault="00E368B5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  <w:r w:rsidR="00AB50C1"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</w:t>
            </w:r>
          </w:p>
          <w:p w:rsidR="00AB50C1" w:rsidRPr="008B5B6E" w:rsidRDefault="00AB50C1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er</w:t>
            </w:r>
            <w:proofErr w:type="spellEnd"/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Default="00E368B5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d</w:t>
            </w:r>
            <w:proofErr w:type="spellEnd"/>
          </w:p>
          <w:p w:rsidR="008B5B6E" w:rsidRDefault="00E368B5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  <w:r w:rsidR="00AB50C1"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  <w:p w:rsidR="00AB50C1" w:rsidRPr="008B5B6E" w:rsidRDefault="00AB50C1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er</w:t>
            </w:r>
            <w:proofErr w:type="spellEnd"/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Default="00E368B5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d</w:t>
            </w:r>
            <w:proofErr w:type="spellEnd"/>
          </w:p>
          <w:p w:rsidR="008B5B6E" w:rsidRDefault="00E368B5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  <w:r w:rsidR="00AB50C1"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</w:t>
            </w:r>
          </w:p>
          <w:p w:rsidR="00AB50C1" w:rsidRPr="008B5B6E" w:rsidRDefault="00AB50C1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er</w:t>
            </w:r>
            <w:proofErr w:type="spellEnd"/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Default="00E368B5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d</w:t>
            </w:r>
            <w:proofErr w:type="spellEnd"/>
          </w:p>
          <w:p w:rsidR="008B5B6E" w:rsidRDefault="00AB50C1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  <w:r w:rsidR="00E368B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</w:t>
            </w:r>
          </w:p>
          <w:p w:rsidR="00AB50C1" w:rsidRPr="008B5B6E" w:rsidRDefault="00AB50C1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er</w:t>
            </w:r>
            <w:proofErr w:type="spellEnd"/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Default="00E368B5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d</w:t>
            </w:r>
            <w:proofErr w:type="spellEnd"/>
          </w:p>
          <w:p w:rsidR="008B5B6E" w:rsidRDefault="00E368B5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  <w:r w:rsidR="00AB50C1"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</w:t>
            </w:r>
          </w:p>
          <w:p w:rsidR="00AB50C1" w:rsidRPr="008B5B6E" w:rsidRDefault="00AB50C1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er</w:t>
            </w:r>
            <w:proofErr w:type="spellEnd"/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Default="00E368B5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d</w:t>
            </w:r>
            <w:proofErr w:type="spellEnd"/>
          </w:p>
          <w:p w:rsidR="008B5B6E" w:rsidRDefault="00E368B5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  <w:r w:rsidR="00AB50C1"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</w:t>
            </w:r>
          </w:p>
          <w:p w:rsidR="00AB50C1" w:rsidRPr="008B5B6E" w:rsidRDefault="00AB50C1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er</w:t>
            </w:r>
            <w:proofErr w:type="spellEnd"/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Default="00E368B5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d</w:t>
            </w:r>
            <w:proofErr w:type="spellEnd"/>
          </w:p>
          <w:p w:rsidR="008B5B6E" w:rsidRDefault="00E368B5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  <w:r w:rsidR="00AB50C1"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</w:t>
            </w:r>
          </w:p>
          <w:p w:rsidR="00AB50C1" w:rsidRPr="008B5B6E" w:rsidRDefault="00AB50C1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er</w:t>
            </w:r>
            <w:proofErr w:type="spellEnd"/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Default="00E368B5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d</w:t>
            </w:r>
            <w:proofErr w:type="spellEnd"/>
          </w:p>
          <w:p w:rsidR="008B5B6E" w:rsidRDefault="00E368B5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  <w:r w:rsidR="00AB50C1"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</w:t>
            </w:r>
          </w:p>
          <w:p w:rsidR="00AB50C1" w:rsidRPr="008B5B6E" w:rsidRDefault="00AB50C1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er</w:t>
            </w:r>
            <w:proofErr w:type="spellEnd"/>
          </w:p>
        </w:tc>
      </w:tr>
      <w:tr w:rsidR="00AB50C1" w:rsidRPr="008B5B6E" w:rsidTr="008B5B6E">
        <w:trPr>
          <w:trHeight w:val="288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Default="00E368B5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a</w:t>
            </w:r>
            <w:proofErr w:type="spellEnd"/>
          </w:p>
          <w:p w:rsidR="00AB50C1" w:rsidRPr="008B5B6E" w:rsidRDefault="00AB50C1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AB50C1" w:rsidRPr="008B5B6E" w:rsidTr="008B5B6E">
        <w:trPr>
          <w:trHeight w:val="288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Default="00E368B5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a</w:t>
            </w:r>
            <w:proofErr w:type="spellEnd"/>
          </w:p>
          <w:p w:rsidR="00AB50C1" w:rsidRPr="008B5B6E" w:rsidRDefault="00AB50C1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AB50C1" w:rsidRPr="008B5B6E" w:rsidTr="008B5B6E">
        <w:trPr>
          <w:trHeight w:val="288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Default="00E368B5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a</w:t>
            </w:r>
            <w:proofErr w:type="spellEnd"/>
          </w:p>
          <w:p w:rsidR="00AB50C1" w:rsidRPr="008B5B6E" w:rsidRDefault="00AB50C1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AB50C1" w:rsidRPr="008B5B6E" w:rsidTr="008B5B6E">
        <w:trPr>
          <w:trHeight w:val="288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Default="00E368B5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a</w:t>
            </w:r>
            <w:proofErr w:type="spellEnd"/>
          </w:p>
          <w:p w:rsidR="00AB50C1" w:rsidRPr="008B5B6E" w:rsidRDefault="00AB50C1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AB50C1" w:rsidRPr="008B5B6E" w:rsidTr="008B5B6E">
        <w:trPr>
          <w:trHeight w:val="288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Default="00E368B5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a</w:t>
            </w:r>
            <w:proofErr w:type="spellEnd"/>
          </w:p>
          <w:p w:rsidR="00AB50C1" w:rsidRPr="008B5B6E" w:rsidRDefault="00AB50C1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AB50C1" w:rsidRPr="008B5B6E" w:rsidTr="008B5B6E">
        <w:trPr>
          <w:trHeight w:val="288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Default="00E368B5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b</w:t>
            </w:r>
            <w:proofErr w:type="spellEnd"/>
          </w:p>
          <w:p w:rsidR="00AB50C1" w:rsidRPr="008B5B6E" w:rsidRDefault="00AB50C1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AB50C1" w:rsidRPr="008B5B6E" w:rsidTr="008B5B6E">
        <w:trPr>
          <w:trHeight w:val="288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Default="00E368B5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b</w:t>
            </w:r>
            <w:proofErr w:type="spellEnd"/>
          </w:p>
          <w:p w:rsidR="00AB50C1" w:rsidRPr="008B5B6E" w:rsidRDefault="00AB50C1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AB50C1" w:rsidRPr="008B5B6E" w:rsidTr="008B5B6E">
        <w:trPr>
          <w:trHeight w:val="288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Default="00E368B5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b</w:t>
            </w:r>
            <w:proofErr w:type="spellEnd"/>
          </w:p>
          <w:p w:rsidR="00AB50C1" w:rsidRPr="008B5B6E" w:rsidRDefault="00AB50C1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AB50C1" w:rsidRPr="008B5B6E" w:rsidTr="008B5B6E">
        <w:trPr>
          <w:trHeight w:val="288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Default="00E368B5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b</w:t>
            </w:r>
            <w:proofErr w:type="spellEnd"/>
          </w:p>
          <w:p w:rsidR="00AB50C1" w:rsidRPr="008B5B6E" w:rsidRDefault="00AB50C1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AB50C1" w:rsidRPr="008B5B6E" w:rsidTr="008B5B6E">
        <w:trPr>
          <w:trHeight w:val="288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Default="00E368B5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c</w:t>
            </w:r>
            <w:proofErr w:type="spellEnd"/>
          </w:p>
          <w:p w:rsidR="00AB50C1" w:rsidRPr="008B5B6E" w:rsidRDefault="00AB50C1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AB50C1" w:rsidRPr="008B5B6E" w:rsidTr="008B5B6E">
        <w:trPr>
          <w:trHeight w:val="288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Default="00E368B5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c</w:t>
            </w:r>
            <w:proofErr w:type="spellEnd"/>
          </w:p>
          <w:p w:rsidR="00AB50C1" w:rsidRPr="008B5B6E" w:rsidRDefault="00AB50C1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AB50C1" w:rsidRPr="008B5B6E" w:rsidTr="008B5B6E">
        <w:trPr>
          <w:trHeight w:val="288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Default="00E368B5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c</w:t>
            </w:r>
            <w:proofErr w:type="spellEnd"/>
          </w:p>
          <w:p w:rsidR="00AB50C1" w:rsidRPr="008B5B6E" w:rsidRDefault="00AB50C1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AB50C1" w:rsidRPr="008B5B6E" w:rsidTr="008B5B6E">
        <w:trPr>
          <w:trHeight w:val="288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Default="00E368B5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d</w:t>
            </w:r>
            <w:proofErr w:type="spellEnd"/>
          </w:p>
          <w:p w:rsidR="00AB50C1" w:rsidRPr="008B5B6E" w:rsidRDefault="00AB50C1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AB50C1" w:rsidRPr="008B5B6E" w:rsidTr="008B5B6E">
        <w:trPr>
          <w:trHeight w:val="288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Default="00E368B5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d</w:t>
            </w:r>
            <w:proofErr w:type="spellEnd"/>
          </w:p>
          <w:p w:rsidR="00AB50C1" w:rsidRPr="008B5B6E" w:rsidRDefault="00AB50C1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AB50C1" w:rsidRPr="008B5B6E" w:rsidTr="008B5B6E">
        <w:trPr>
          <w:trHeight w:val="288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Default="00E368B5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d</w:t>
            </w:r>
            <w:proofErr w:type="spellEnd"/>
          </w:p>
          <w:p w:rsidR="00AB50C1" w:rsidRPr="008B5B6E" w:rsidRDefault="00AB50C1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AB50C1" w:rsidRPr="008B5B6E" w:rsidTr="008B5B6E">
        <w:trPr>
          <w:trHeight w:val="288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Default="00E368B5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d</w:t>
            </w:r>
            <w:proofErr w:type="spellEnd"/>
          </w:p>
          <w:p w:rsidR="00AB50C1" w:rsidRPr="008B5B6E" w:rsidRDefault="00AB50C1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AB50C1" w:rsidRPr="008B5B6E" w:rsidTr="008B5B6E">
        <w:trPr>
          <w:trHeight w:val="288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Default="00E368B5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d</w:t>
            </w:r>
            <w:proofErr w:type="spellEnd"/>
          </w:p>
          <w:p w:rsidR="00AB50C1" w:rsidRPr="008B5B6E" w:rsidRDefault="00AB50C1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AB50C1" w:rsidRPr="008B5B6E" w:rsidTr="008B5B6E">
        <w:trPr>
          <w:trHeight w:val="288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Default="00E368B5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d</w:t>
            </w:r>
            <w:proofErr w:type="spellEnd"/>
          </w:p>
          <w:p w:rsidR="00AB50C1" w:rsidRPr="008B5B6E" w:rsidRDefault="00AB50C1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AB50C1" w:rsidRPr="008B5B6E" w:rsidTr="008B5B6E">
        <w:trPr>
          <w:trHeight w:val="288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8B5" w:rsidRDefault="00E368B5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d</w:t>
            </w:r>
            <w:proofErr w:type="spellEnd"/>
          </w:p>
          <w:p w:rsidR="00AB50C1" w:rsidRPr="008B5B6E" w:rsidRDefault="00AB50C1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C1" w:rsidRPr="008B5B6E" w:rsidRDefault="00AB50C1" w:rsidP="00AB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</w:tbl>
    <w:p w:rsidR="00AB50C1" w:rsidRPr="008B5B6E" w:rsidRDefault="00C27224">
      <w:pPr>
        <w:rPr>
          <w:rFonts w:ascii="Calibri" w:hAnsi="Calibri" w:cs="Calibri"/>
          <w:sz w:val="20"/>
          <w:szCs w:val="20"/>
        </w:rPr>
      </w:pPr>
      <w:bookmarkStart w:id="0" w:name="_GoBack"/>
      <w:bookmarkEnd w:id="0"/>
      <w:r w:rsidRPr="008B5B6E">
        <w:rPr>
          <w:rFonts w:ascii="Calibri" w:hAnsi="Calibri" w:cs="Calibri"/>
          <w:sz w:val="20"/>
          <w:szCs w:val="20"/>
        </w:rPr>
        <w:t xml:space="preserve">Note: </w:t>
      </w:r>
      <w:proofErr w:type="spellStart"/>
      <w:r w:rsidRPr="008B5B6E">
        <w:rPr>
          <w:rFonts w:ascii="Calibri" w:hAnsi="Calibri" w:cs="Calibri"/>
          <w:sz w:val="20"/>
          <w:szCs w:val="20"/>
        </w:rPr>
        <w:t>number</w:t>
      </w:r>
      <w:proofErr w:type="spellEnd"/>
      <w:r w:rsidRPr="008B5B6E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8B5B6E">
        <w:rPr>
          <w:rFonts w:ascii="Calibri" w:hAnsi="Calibri" w:cs="Calibri"/>
          <w:sz w:val="20"/>
          <w:szCs w:val="20"/>
        </w:rPr>
        <w:t>of</w:t>
      </w:r>
      <w:proofErr w:type="spellEnd"/>
      <w:r w:rsidRPr="008B5B6E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8B5B6E">
        <w:rPr>
          <w:rFonts w:ascii="Calibri" w:hAnsi="Calibri" w:cs="Calibri"/>
          <w:sz w:val="20"/>
          <w:szCs w:val="20"/>
        </w:rPr>
        <w:t>included</w:t>
      </w:r>
      <w:proofErr w:type="spellEnd"/>
      <w:r w:rsidRPr="008B5B6E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8B5B6E">
        <w:rPr>
          <w:rFonts w:ascii="Calibri" w:hAnsi="Calibri" w:cs="Calibri"/>
          <w:sz w:val="20"/>
          <w:szCs w:val="20"/>
        </w:rPr>
        <w:t>observations</w:t>
      </w:r>
      <w:proofErr w:type="spellEnd"/>
    </w:p>
    <w:p w:rsidR="00AB50C1" w:rsidRPr="008B5B6E" w:rsidRDefault="00AB50C1">
      <w:pPr>
        <w:rPr>
          <w:rFonts w:ascii="Calibri" w:hAnsi="Calibri" w:cs="Calibri"/>
          <w:sz w:val="20"/>
          <w:szCs w:val="20"/>
        </w:rPr>
      </w:pPr>
      <w:r w:rsidRPr="008B5B6E">
        <w:rPr>
          <w:rFonts w:ascii="Calibri" w:hAnsi="Calibri" w:cs="Calibri"/>
          <w:sz w:val="20"/>
          <w:szCs w:val="20"/>
        </w:rPr>
        <w:br w:type="page"/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0"/>
        <w:gridCol w:w="909"/>
        <w:gridCol w:w="907"/>
        <w:gridCol w:w="907"/>
        <w:gridCol w:w="909"/>
        <w:gridCol w:w="907"/>
        <w:gridCol w:w="907"/>
        <w:gridCol w:w="907"/>
        <w:gridCol w:w="907"/>
        <w:gridCol w:w="902"/>
      </w:tblGrid>
      <w:tr w:rsidR="00A8528B" w:rsidRPr="008B5B6E" w:rsidTr="00A8528B">
        <w:trPr>
          <w:trHeight w:val="288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B50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lastRenderedPageBreak/>
              <w:t>p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Default="00A8528B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a01</w:t>
            </w:r>
          </w:p>
          <w:p w:rsidR="00A8528B" w:rsidRPr="008B5B6E" w:rsidRDefault="00A8528B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er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Default="00A8528B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a02</w:t>
            </w:r>
          </w:p>
          <w:p w:rsidR="00A8528B" w:rsidRPr="008B5B6E" w:rsidRDefault="00A8528B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er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Default="00A8528B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a03</w:t>
            </w:r>
          </w:p>
          <w:p w:rsidR="00A8528B" w:rsidRPr="008B5B6E" w:rsidRDefault="00A8528B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er</w:t>
            </w:r>
            <w:proofErr w:type="spellEnd"/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Default="00A8528B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a04</w:t>
            </w:r>
          </w:p>
          <w:p w:rsidR="00A8528B" w:rsidRPr="008B5B6E" w:rsidRDefault="00A8528B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er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Default="00A8528B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a05</w:t>
            </w:r>
          </w:p>
          <w:p w:rsidR="00A8528B" w:rsidRPr="008B5B6E" w:rsidRDefault="00A8528B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er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Default="00A8528B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b01</w:t>
            </w:r>
          </w:p>
          <w:p w:rsidR="00A8528B" w:rsidRPr="008B5B6E" w:rsidRDefault="00A8528B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er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Default="00A8528B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b02</w:t>
            </w:r>
          </w:p>
          <w:p w:rsidR="00A8528B" w:rsidRPr="008B5B6E" w:rsidRDefault="00A8528B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er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Default="00A8528B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b03</w:t>
            </w:r>
          </w:p>
          <w:p w:rsidR="00A8528B" w:rsidRPr="008B5B6E" w:rsidRDefault="00A8528B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er</w:t>
            </w:r>
            <w:proofErr w:type="spellEnd"/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Default="00A8528B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b04</w:t>
            </w:r>
          </w:p>
          <w:p w:rsidR="00A8528B" w:rsidRPr="008B5B6E" w:rsidRDefault="00A8528B" w:rsidP="00AB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er</w:t>
            </w:r>
            <w:proofErr w:type="spellEnd"/>
          </w:p>
        </w:tc>
      </w:tr>
      <w:tr w:rsidR="00A8528B" w:rsidRPr="008B5B6E" w:rsidTr="00A8528B">
        <w:trPr>
          <w:trHeight w:val="288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a0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00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0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65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gt;.99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94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026</w:t>
            </w:r>
          </w:p>
        </w:tc>
      </w:tr>
      <w:tr w:rsidR="00A8528B" w:rsidRPr="008B5B6E" w:rsidTr="00A8528B">
        <w:trPr>
          <w:trHeight w:val="288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a0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00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00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02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1</w:t>
            </w:r>
          </w:p>
        </w:tc>
      </w:tr>
      <w:tr w:rsidR="00A8528B" w:rsidRPr="008B5B6E" w:rsidTr="00A8528B">
        <w:trPr>
          <w:trHeight w:val="288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a0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05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gt;.99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06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139</w:t>
            </w:r>
          </w:p>
        </w:tc>
      </w:tr>
      <w:tr w:rsidR="00A8528B" w:rsidRPr="008B5B6E" w:rsidTr="00A8528B">
        <w:trPr>
          <w:trHeight w:val="288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a0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00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02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79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gt;.99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85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155</w:t>
            </w:r>
          </w:p>
        </w:tc>
      </w:tr>
      <w:tr w:rsidR="00A8528B" w:rsidRPr="008B5B6E" w:rsidTr="00A8528B">
        <w:trPr>
          <w:trHeight w:val="288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a0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00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01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1</w:t>
            </w:r>
          </w:p>
        </w:tc>
      </w:tr>
      <w:tr w:rsidR="00A8528B" w:rsidRPr="008B5B6E" w:rsidTr="00A8528B">
        <w:trPr>
          <w:trHeight w:val="288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b0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gt;.99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35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24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50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00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1</w:t>
            </w:r>
          </w:p>
        </w:tc>
      </w:tr>
      <w:tr w:rsidR="00A8528B" w:rsidRPr="008B5B6E" w:rsidTr="00A8528B">
        <w:trPr>
          <w:trHeight w:val="288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b0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gt;.99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34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gt;.99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gt;.99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1</w:t>
            </w:r>
          </w:p>
        </w:tc>
      </w:tr>
      <w:tr w:rsidR="00A8528B" w:rsidRPr="008B5B6E" w:rsidTr="00A8528B">
        <w:trPr>
          <w:trHeight w:val="288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b0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gt;.99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05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gt;.99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gt;.99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1</w:t>
            </w:r>
          </w:p>
        </w:tc>
      </w:tr>
      <w:tr w:rsidR="00A8528B" w:rsidRPr="008B5B6E" w:rsidTr="00A8528B">
        <w:trPr>
          <w:trHeight w:val="288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b0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38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06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01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1</w:t>
            </w:r>
          </w:p>
        </w:tc>
      </w:tr>
      <w:tr w:rsidR="00A8528B" w:rsidRPr="008B5B6E" w:rsidTr="00A8528B">
        <w:trPr>
          <w:trHeight w:val="288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c0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0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01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05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003</w:t>
            </w:r>
          </w:p>
        </w:tc>
      </w:tr>
      <w:tr w:rsidR="00A8528B" w:rsidRPr="008B5B6E" w:rsidTr="00A8528B">
        <w:trPr>
          <w:trHeight w:val="288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c0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06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0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gt;.99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74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049</w:t>
            </w:r>
          </w:p>
        </w:tc>
      </w:tr>
      <w:tr w:rsidR="00A8528B" w:rsidRPr="008B5B6E" w:rsidTr="00A8528B">
        <w:trPr>
          <w:trHeight w:val="288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c0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00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04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gt;.99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37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026</w:t>
            </w:r>
          </w:p>
        </w:tc>
      </w:tr>
      <w:tr w:rsidR="00A8528B" w:rsidRPr="008B5B6E" w:rsidTr="00A8528B">
        <w:trPr>
          <w:trHeight w:val="288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d0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04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01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00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02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gt;.99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gt;.99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gt;.99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gt;.999</w:t>
            </w:r>
          </w:p>
        </w:tc>
      </w:tr>
      <w:tr w:rsidR="00A8528B" w:rsidRPr="008B5B6E" w:rsidTr="00A8528B">
        <w:trPr>
          <w:trHeight w:val="288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d0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51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gt;.99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01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gt;.99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gt;.99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gt;.99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gt;.999</w:t>
            </w:r>
          </w:p>
        </w:tc>
      </w:tr>
      <w:tr w:rsidR="00A8528B" w:rsidRPr="008B5B6E" w:rsidTr="00A8528B">
        <w:trPr>
          <w:trHeight w:val="288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d0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05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00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gt;.99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gt;.99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00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gt;.99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gt;.99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gt;.99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455</w:t>
            </w:r>
          </w:p>
        </w:tc>
      </w:tr>
      <w:tr w:rsidR="00A8528B" w:rsidRPr="008B5B6E" w:rsidTr="00A8528B">
        <w:trPr>
          <w:trHeight w:val="288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d0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00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gt;.99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gt;.99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46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gt;.99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gt;.99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gt;.99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gt;.999</w:t>
            </w:r>
          </w:p>
        </w:tc>
      </w:tr>
      <w:tr w:rsidR="00A8528B" w:rsidRPr="008B5B6E" w:rsidTr="00A8528B">
        <w:trPr>
          <w:trHeight w:val="288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d0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46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gt;.99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14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gt;.99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19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gt;.99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gt;.99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gt;.99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gt;.999</w:t>
            </w:r>
          </w:p>
        </w:tc>
      </w:tr>
      <w:tr w:rsidR="00A8528B" w:rsidRPr="008B5B6E" w:rsidTr="00A8528B">
        <w:trPr>
          <w:trHeight w:val="288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d0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gt;.99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gt;.99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gt;.99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gt;.99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gt;.99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83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19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005</w:t>
            </w:r>
          </w:p>
        </w:tc>
      </w:tr>
      <w:tr w:rsidR="00A8528B" w:rsidRPr="008B5B6E" w:rsidTr="00A8528B">
        <w:trPr>
          <w:trHeight w:val="288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d0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22C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A</w:t>
            </w:r>
          </w:p>
        </w:tc>
      </w:tr>
    </w:tbl>
    <w:p w:rsidR="00C27224" w:rsidRDefault="00C27224" w:rsidP="00AB50C1">
      <w:pPr>
        <w:rPr>
          <w:rFonts w:ascii="Calibri" w:hAnsi="Calibri" w:cs="Calibri"/>
          <w:sz w:val="20"/>
          <w:szCs w:val="20"/>
          <w:lang w:val="en-US"/>
        </w:rPr>
      </w:pPr>
      <w:r w:rsidRPr="008B5B6E">
        <w:rPr>
          <w:rFonts w:ascii="Calibri" w:hAnsi="Calibri" w:cs="Calibri"/>
          <w:sz w:val="20"/>
          <w:szCs w:val="20"/>
          <w:lang w:val="en-US"/>
        </w:rPr>
        <w:t>Note: p-values adjusted for multiple testing</w:t>
      </w:r>
      <w:r w:rsidR="00A8528B">
        <w:rPr>
          <w:rFonts w:ascii="Calibri" w:hAnsi="Calibri" w:cs="Calibri"/>
          <w:sz w:val="20"/>
          <w:szCs w:val="20"/>
          <w:lang w:val="en-US"/>
        </w:rPr>
        <w:t>, part 1</w:t>
      </w:r>
      <w:r w:rsidRPr="008B5B6E">
        <w:rPr>
          <w:rFonts w:ascii="Calibri" w:hAnsi="Calibri" w:cs="Calibri"/>
          <w:sz w:val="20"/>
          <w:szCs w:val="20"/>
          <w:lang w:val="en-US"/>
        </w:rPr>
        <w:t xml:space="preserve">. </w:t>
      </w:r>
      <w:r w:rsidR="00621AF8" w:rsidRPr="008B5B6E">
        <w:rPr>
          <w:rFonts w:ascii="Calibri" w:hAnsi="Calibri" w:cs="Calibri"/>
          <w:sz w:val="20"/>
          <w:szCs w:val="20"/>
          <w:lang w:val="en-US"/>
        </w:rPr>
        <w:t>NA: not applicable (due to the number of observations)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7"/>
        <w:gridCol w:w="827"/>
        <w:gridCol w:w="826"/>
        <w:gridCol w:w="824"/>
        <w:gridCol w:w="824"/>
        <w:gridCol w:w="824"/>
        <w:gridCol w:w="824"/>
        <w:gridCol w:w="824"/>
        <w:gridCol w:w="824"/>
        <w:gridCol w:w="824"/>
        <w:gridCol w:w="824"/>
      </w:tblGrid>
      <w:tr w:rsidR="00A8528B" w:rsidRPr="008B5B6E" w:rsidTr="00A8528B">
        <w:trPr>
          <w:trHeight w:val="288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A8528B" w:rsidRPr="008B5B6E" w:rsidRDefault="00A8528B" w:rsidP="003113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Default="00A8528B" w:rsidP="003113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c01</w:t>
            </w:r>
          </w:p>
          <w:p w:rsidR="00A8528B" w:rsidRPr="008B5B6E" w:rsidRDefault="00A8528B" w:rsidP="003113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er</w:t>
            </w:r>
            <w:proofErr w:type="spellEnd"/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Default="00A8528B" w:rsidP="003113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c02</w:t>
            </w:r>
          </w:p>
          <w:p w:rsidR="00A8528B" w:rsidRPr="008B5B6E" w:rsidRDefault="00A8528B" w:rsidP="003113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er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Default="00A8528B" w:rsidP="003113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c03</w:t>
            </w:r>
          </w:p>
          <w:p w:rsidR="00A8528B" w:rsidRPr="008B5B6E" w:rsidRDefault="00A8528B" w:rsidP="003113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er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Default="00A8528B" w:rsidP="003113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d01</w:t>
            </w:r>
          </w:p>
          <w:p w:rsidR="00A8528B" w:rsidRPr="008B5B6E" w:rsidRDefault="00A8528B" w:rsidP="003113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er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Default="00A8528B" w:rsidP="003113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d02</w:t>
            </w:r>
          </w:p>
          <w:p w:rsidR="00A8528B" w:rsidRPr="008B5B6E" w:rsidRDefault="00A8528B" w:rsidP="003113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er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Default="00A8528B" w:rsidP="003113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d03</w:t>
            </w:r>
          </w:p>
          <w:p w:rsidR="00A8528B" w:rsidRPr="008B5B6E" w:rsidRDefault="00A8528B" w:rsidP="003113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er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Default="00A8528B" w:rsidP="003113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d04</w:t>
            </w:r>
          </w:p>
          <w:p w:rsidR="00A8528B" w:rsidRPr="008B5B6E" w:rsidRDefault="00A8528B" w:rsidP="003113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er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Default="00A8528B" w:rsidP="003113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d05</w:t>
            </w:r>
          </w:p>
          <w:p w:rsidR="00A8528B" w:rsidRPr="008B5B6E" w:rsidRDefault="00A8528B" w:rsidP="003113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er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Default="00A8528B" w:rsidP="003113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d06</w:t>
            </w:r>
          </w:p>
          <w:p w:rsidR="00A8528B" w:rsidRPr="008B5B6E" w:rsidRDefault="00A8528B" w:rsidP="003113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er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Default="00A8528B" w:rsidP="003113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d07</w:t>
            </w:r>
          </w:p>
          <w:p w:rsidR="00A8528B" w:rsidRPr="008B5B6E" w:rsidRDefault="00A8528B" w:rsidP="003113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er</w:t>
            </w:r>
            <w:proofErr w:type="spellEnd"/>
          </w:p>
        </w:tc>
      </w:tr>
      <w:tr w:rsidR="00A8528B" w:rsidRPr="008B5B6E" w:rsidTr="00E07478">
        <w:trPr>
          <w:trHeight w:val="288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528B" w:rsidRPr="008B5B6E" w:rsidRDefault="00A8528B" w:rsidP="00A85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a0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04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80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gt;.99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gt;.99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A</w:t>
            </w:r>
          </w:p>
        </w:tc>
      </w:tr>
      <w:tr w:rsidR="00A8528B" w:rsidRPr="008B5B6E" w:rsidTr="00E07478">
        <w:trPr>
          <w:trHeight w:val="288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528B" w:rsidRPr="008B5B6E" w:rsidRDefault="00A8528B" w:rsidP="00A85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a0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01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03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00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gt;.99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gt;.99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A</w:t>
            </w:r>
          </w:p>
        </w:tc>
      </w:tr>
      <w:tr w:rsidR="00A8528B" w:rsidRPr="008B5B6E" w:rsidTr="00E07478">
        <w:trPr>
          <w:trHeight w:val="288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528B" w:rsidRPr="008B5B6E" w:rsidRDefault="00A8528B" w:rsidP="00A85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a0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00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09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gt;.99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gt;.99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gt;.99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A</w:t>
            </w:r>
          </w:p>
        </w:tc>
      </w:tr>
      <w:tr w:rsidR="00A8528B" w:rsidRPr="008B5B6E" w:rsidTr="00E07478">
        <w:trPr>
          <w:trHeight w:val="288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528B" w:rsidRPr="008B5B6E" w:rsidRDefault="00A8528B" w:rsidP="00A85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a0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02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18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00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30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0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gt;.99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gt;.99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gt;.99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65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A</w:t>
            </w:r>
          </w:p>
        </w:tc>
      </w:tr>
      <w:tr w:rsidR="00A8528B" w:rsidRPr="008B5B6E" w:rsidTr="00E07478">
        <w:trPr>
          <w:trHeight w:val="288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528B" w:rsidRPr="008B5B6E" w:rsidRDefault="00A8528B" w:rsidP="00A85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a0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07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gt;.99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37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A</w:t>
            </w:r>
          </w:p>
        </w:tc>
      </w:tr>
      <w:tr w:rsidR="00A8528B" w:rsidRPr="008B5B6E" w:rsidTr="00E07478">
        <w:trPr>
          <w:trHeight w:val="288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528B" w:rsidRPr="008B5B6E" w:rsidRDefault="00A8528B" w:rsidP="00A85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b0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00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01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gt;.99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gt;.99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gt;.99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gt;.99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gt;.99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65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A</w:t>
            </w:r>
          </w:p>
        </w:tc>
      </w:tr>
      <w:tr w:rsidR="00A8528B" w:rsidRPr="008B5B6E" w:rsidTr="00E07478">
        <w:trPr>
          <w:trHeight w:val="288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528B" w:rsidRPr="008B5B6E" w:rsidRDefault="00A8528B" w:rsidP="00A85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b0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01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gt;.99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85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gt;.99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gt;.99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gt;.99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gt;.99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gt;.99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00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A</w:t>
            </w:r>
          </w:p>
        </w:tc>
      </w:tr>
      <w:tr w:rsidR="00A8528B" w:rsidRPr="008B5B6E" w:rsidTr="00E07478">
        <w:trPr>
          <w:trHeight w:val="288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528B" w:rsidRPr="008B5B6E" w:rsidRDefault="00A8528B" w:rsidP="00A85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b0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05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gt;.99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gt;.99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gt;.99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gt;.99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68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gt;.99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gt;.99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gt;.99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A</w:t>
            </w:r>
          </w:p>
        </w:tc>
      </w:tr>
      <w:tr w:rsidR="00A8528B" w:rsidRPr="008B5B6E" w:rsidTr="00E07478">
        <w:trPr>
          <w:trHeight w:val="288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528B" w:rsidRPr="008B5B6E" w:rsidRDefault="00A8528B" w:rsidP="00A85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b0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06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01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58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37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00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gt;.99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gt;.99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07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A</w:t>
            </w:r>
          </w:p>
        </w:tc>
      </w:tr>
      <w:tr w:rsidR="00A8528B" w:rsidRPr="008B5B6E" w:rsidTr="00E07478">
        <w:trPr>
          <w:trHeight w:val="288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528B" w:rsidRPr="008B5B6E" w:rsidRDefault="00A8528B" w:rsidP="00A85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c0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04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61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00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25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gt;.99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gt;.99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A</w:t>
            </w:r>
          </w:p>
        </w:tc>
      </w:tr>
      <w:tr w:rsidR="00A8528B" w:rsidRPr="008B5B6E" w:rsidTr="00E07478">
        <w:trPr>
          <w:trHeight w:val="288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528B" w:rsidRPr="008B5B6E" w:rsidRDefault="00A8528B" w:rsidP="00A85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c0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07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gt;.99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00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04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49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gt;.99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A</w:t>
            </w:r>
          </w:p>
        </w:tc>
      </w:tr>
      <w:tr w:rsidR="00A8528B" w:rsidRPr="008B5B6E" w:rsidTr="00E07478">
        <w:trPr>
          <w:trHeight w:val="288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528B" w:rsidRPr="008B5B6E" w:rsidRDefault="00A8528B" w:rsidP="00A85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c0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01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37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00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04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30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gt;.99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A</w:t>
            </w:r>
          </w:p>
        </w:tc>
      </w:tr>
      <w:tr w:rsidR="00A8528B" w:rsidRPr="008B5B6E" w:rsidTr="00E07478">
        <w:trPr>
          <w:trHeight w:val="288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528B" w:rsidRPr="008B5B6E" w:rsidRDefault="00A8528B" w:rsidP="00A85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d0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00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08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00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22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gt;.99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gt;.99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A</w:t>
            </w:r>
          </w:p>
        </w:tc>
      </w:tr>
      <w:tr w:rsidR="00A8528B" w:rsidRPr="008B5B6E" w:rsidTr="00E07478">
        <w:trPr>
          <w:trHeight w:val="288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528B" w:rsidRPr="008B5B6E" w:rsidRDefault="00A8528B" w:rsidP="00A85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d0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05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68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06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23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gt;.99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gt;.99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55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A</w:t>
            </w:r>
          </w:p>
        </w:tc>
      </w:tr>
      <w:tr w:rsidR="00A8528B" w:rsidRPr="008B5B6E" w:rsidTr="00E07478">
        <w:trPr>
          <w:trHeight w:val="288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528B" w:rsidRPr="008B5B6E" w:rsidRDefault="00A8528B" w:rsidP="00A85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d0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00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17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06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gt;.99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gt;.99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gt;.99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A</w:t>
            </w:r>
          </w:p>
        </w:tc>
      </w:tr>
      <w:tr w:rsidR="00A8528B" w:rsidRPr="008B5B6E" w:rsidTr="00E07478">
        <w:trPr>
          <w:trHeight w:val="288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528B" w:rsidRPr="008B5B6E" w:rsidRDefault="00A8528B" w:rsidP="00A85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d0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00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02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00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36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gt;.99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gt;.99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gt;.99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A</w:t>
            </w:r>
          </w:p>
        </w:tc>
      </w:tr>
      <w:tr w:rsidR="00A8528B" w:rsidRPr="008B5B6E" w:rsidTr="00E07478">
        <w:trPr>
          <w:trHeight w:val="288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528B" w:rsidRPr="008B5B6E" w:rsidRDefault="00A8528B" w:rsidP="00A85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d0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30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06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23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gt;.99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gt;.99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gt;.99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gt;.99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00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gt;.99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A</w:t>
            </w:r>
          </w:p>
        </w:tc>
      </w:tr>
      <w:tr w:rsidR="00A8528B" w:rsidRPr="008B5B6E" w:rsidTr="00E07478">
        <w:trPr>
          <w:trHeight w:val="288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528B" w:rsidRPr="008B5B6E" w:rsidRDefault="00A8528B" w:rsidP="00A85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d0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gt;.99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gt;.99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gt;.99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gt;.99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32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gt;.99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gt;.99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gt;.99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A</w:t>
            </w:r>
          </w:p>
        </w:tc>
      </w:tr>
      <w:tr w:rsidR="00A8528B" w:rsidRPr="008B5B6E" w:rsidTr="00E07478">
        <w:trPr>
          <w:trHeight w:val="288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528B" w:rsidRPr="008B5B6E" w:rsidRDefault="00A8528B" w:rsidP="00A85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d0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8B" w:rsidRPr="008B5B6E" w:rsidRDefault="00A8528B" w:rsidP="00A85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B5B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A</w:t>
            </w:r>
          </w:p>
        </w:tc>
      </w:tr>
    </w:tbl>
    <w:p w:rsidR="00A8528B" w:rsidRDefault="00A8528B" w:rsidP="00A8528B">
      <w:pPr>
        <w:rPr>
          <w:rFonts w:ascii="Calibri" w:hAnsi="Calibri" w:cs="Calibri"/>
          <w:sz w:val="20"/>
          <w:szCs w:val="20"/>
          <w:lang w:val="en-US"/>
        </w:rPr>
      </w:pPr>
      <w:r w:rsidRPr="008B5B6E">
        <w:rPr>
          <w:rFonts w:ascii="Calibri" w:hAnsi="Calibri" w:cs="Calibri"/>
          <w:sz w:val="20"/>
          <w:szCs w:val="20"/>
          <w:lang w:val="en-US"/>
        </w:rPr>
        <w:t>Note: p-values adjusted for multiple testing</w:t>
      </w:r>
      <w:r>
        <w:rPr>
          <w:rFonts w:ascii="Calibri" w:hAnsi="Calibri" w:cs="Calibri"/>
          <w:sz w:val="20"/>
          <w:szCs w:val="20"/>
          <w:lang w:val="en-US"/>
        </w:rPr>
        <w:t>, part 2</w:t>
      </w:r>
      <w:r w:rsidRPr="008B5B6E">
        <w:rPr>
          <w:rFonts w:ascii="Calibri" w:hAnsi="Calibri" w:cs="Calibri"/>
          <w:sz w:val="20"/>
          <w:szCs w:val="20"/>
          <w:lang w:val="en-US"/>
        </w:rPr>
        <w:t>. NA: not applicable (due to the number of observations)</w:t>
      </w:r>
    </w:p>
    <w:p w:rsidR="00A8528B" w:rsidRPr="008B5B6E" w:rsidRDefault="00A8528B" w:rsidP="00A8528B">
      <w:pPr>
        <w:rPr>
          <w:rFonts w:ascii="Calibri" w:hAnsi="Calibri" w:cs="Calibri"/>
          <w:sz w:val="20"/>
          <w:szCs w:val="20"/>
          <w:lang w:val="en-US"/>
        </w:rPr>
      </w:pPr>
    </w:p>
    <w:sectPr w:rsidR="00A8528B" w:rsidRPr="008B5B6E" w:rsidSect="00E368B5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50C1"/>
    <w:rsid w:val="000F2895"/>
    <w:rsid w:val="00113EDE"/>
    <w:rsid w:val="001422C0"/>
    <w:rsid w:val="00142463"/>
    <w:rsid w:val="00195EF9"/>
    <w:rsid w:val="002372EA"/>
    <w:rsid w:val="003D1217"/>
    <w:rsid w:val="0045223F"/>
    <w:rsid w:val="004B5B8A"/>
    <w:rsid w:val="004D2D02"/>
    <w:rsid w:val="005669F9"/>
    <w:rsid w:val="00576BF6"/>
    <w:rsid w:val="00621AF8"/>
    <w:rsid w:val="00651905"/>
    <w:rsid w:val="006B231B"/>
    <w:rsid w:val="00742150"/>
    <w:rsid w:val="007F3502"/>
    <w:rsid w:val="008421ED"/>
    <w:rsid w:val="00855DAB"/>
    <w:rsid w:val="008B5B6E"/>
    <w:rsid w:val="00992E6B"/>
    <w:rsid w:val="00A17DF8"/>
    <w:rsid w:val="00A22C0E"/>
    <w:rsid w:val="00A8528B"/>
    <w:rsid w:val="00AB50C1"/>
    <w:rsid w:val="00B62094"/>
    <w:rsid w:val="00BF0F52"/>
    <w:rsid w:val="00C169FA"/>
    <w:rsid w:val="00C27224"/>
    <w:rsid w:val="00C61896"/>
    <w:rsid w:val="00C87062"/>
    <w:rsid w:val="00D90285"/>
    <w:rsid w:val="00DE73A1"/>
    <w:rsid w:val="00E368B5"/>
    <w:rsid w:val="00F35C1D"/>
    <w:rsid w:val="00FD0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201659A-5C42-4781-86E3-4FFD3A090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55DAB"/>
    <w:pPr>
      <w:spacing w:line="360" w:lineRule="auto"/>
    </w:pPr>
    <w:rPr>
      <w:rFonts w:eastAsia="Batang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0F289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paragraph" w:styleId="berschrift2">
    <w:name w:val="heading 2"/>
    <w:basedOn w:val="Standard"/>
    <w:next w:val="Standard"/>
    <w:link w:val="berschrift2Zchn"/>
    <w:autoRedefine/>
    <w:uiPriority w:val="9"/>
    <w:semiHidden/>
    <w:unhideWhenUsed/>
    <w:qFormat/>
    <w:rsid w:val="000F289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paragraph" w:styleId="berschrift3">
    <w:name w:val="heading 3"/>
    <w:basedOn w:val="Standard"/>
    <w:next w:val="Standard"/>
    <w:link w:val="berschrift3Zchn"/>
    <w:autoRedefine/>
    <w:uiPriority w:val="9"/>
    <w:unhideWhenUsed/>
    <w:qFormat/>
    <w:rsid w:val="00C61896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F2895"/>
    <w:rPr>
      <w:rFonts w:asciiTheme="majorHAnsi" w:eastAsiaTheme="majorEastAsia" w:hAnsiTheme="majorHAnsi" w:cstheme="majorBidi"/>
      <w:b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F2895"/>
    <w:rPr>
      <w:rFonts w:asciiTheme="majorHAnsi" w:eastAsiaTheme="majorEastAsia" w:hAnsiTheme="majorHAnsi" w:cstheme="majorBidi"/>
      <w:b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61896"/>
    <w:rPr>
      <w:rFonts w:asciiTheme="majorHAnsi" w:eastAsiaTheme="majorEastAsia" w:hAnsiTheme="majorHAnsi" w:cstheme="majorBid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304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56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65</Words>
  <Characters>5503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ik Terhorst</dc:creator>
  <cp:keywords/>
  <dc:description/>
  <cp:lastModifiedBy>rathner</cp:lastModifiedBy>
  <cp:revision>5</cp:revision>
  <dcterms:created xsi:type="dcterms:W3CDTF">2019-09-19T08:42:00Z</dcterms:created>
  <dcterms:modified xsi:type="dcterms:W3CDTF">2019-09-19T09:11:00Z</dcterms:modified>
</cp:coreProperties>
</file>